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15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89"/>
        <w:gridCol w:w="699"/>
        <w:gridCol w:w="698"/>
        <w:gridCol w:w="698"/>
        <w:gridCol w:w="698"/>
        <w:gridCol w:w="698"/>
        <w:gridCol w:w="698"/>
        <w:gridCol w:w="698"/>
        <w:gridCol w:w="698"/>
        <w:gridCol w:w="698"/>
      </w:tblGrid>
      <w:tr w:rsidR="00FA01DB" w:rsidRPr="00FA01DB" w14:paraId="403AC119" w14:textId="77777777" w:rsidTr="00AB5D1F">
        <w:trPr>
          <w:trHeight w:val="640"/>
        </w:trPr>
        <w:tc>
          <w:tcPr>
            <w:tcW w:w="2789" w:type="dxa"/>
            <w:shd w:val="clear" w:color="auto" w:fill="auto"/>
            <w:noWrap/>
            <w:vAlign w:val="center"/>
          </w:tcPr>
          <w:p w14:paraId="4F629DC1" w14:textId="77777777" w:rsidR="00FA01DB" w:rsidRPr="00FA01DB" w:rsidRDefault="00FA01DB" w:rsidP="00AB5D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rm</w:t>
            </w:r>
          </w:p>
        </w:tc>
        <w:tc>
          <w:tcPr>
            <w:tcW w:w="699" w:type="dxa"/>
            <w:vAlign w:val="center"/>
          </w:tcPr>
          <w:p w14:paraId="154AD46A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698" w:type="dxa"/>
            <w:vAlign w:val="center"/>
          </w:tcPr>
          <w:p w14:paraId="72C3B2DB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698" w:type="dxa"/>
            <w:vAlign w:val="center"/>
          </w:tcPr>
          <w:p w14:paraId="58B17F48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698" w:type="dxa"/>
            <w:vAlign w:val="center"/>
          </w:tcPr>
          <w:p w14:paraId="2C6CD396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698" w:type="dxa"/>
            <w:vAlign w:val="center"/>
          </w:tcPr>
          <w:p w14:paraId="65FDE094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579D8BB8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5205F8A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A20B3DF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698" w:type="dxa"/>
            <w:vAlign w:val="center"/>
          </w:tcPr>
          <w:p w14:paraId="63A15B5C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</w:tr>
      <w:tr w:rsidR="00FA01DB" w:rsidRPr="00FA01DB" w14:paraId="47CE29E9" w14:textId="77777777" w:rsidTr="00AB5D1F">
        <w:trPr>
          <w:trHeight w:val="320"/>
        </w:trPr>
        <w:tc>
          <w:tcPr>
            <w:tcW w:w="2789" w:type="dxa"/>
            <w:shd w:val="clear" w:color="auto" w:fill="auto"/>
            <w:noWrap/>
            <w:vAlign w:val="center"/>
          </w:tcPr>
          <w:p w14:paraId="290EAC68" w14:textId="77777777" w:rsidR="00FA01DB" w:rsidRPr="00FA01DB" w:rsidRDefault="00FA01DB" w:rsidP="00AB5D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rd turnover rate (%)</w:t>
            </w:r>
          </w:p>
        </w:tc>
        <w:tc>
          <w:tcPr>
            <w:tcW w:w="699" w:type="dxa"/>
            <w:vAlign w:val="center"/>
          </w:tcPr>
          <w:p w14:paraId="32F8E0D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8" w:type="dxa"/>
            <w:vAlign w:val="center"/>
          </w:tcPr>
          <w:p w14:paraId="10D6170F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8" w:type="dxa"/>
            <w:vAlign w:val="center"/>
          </w:tcPr>
          <w:p w14:paraId="003F5F76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8" w:type="dxa"/>
            <w:vAlign w:val="center"/>
          </w:tcPr>
          <w:p w14:paraId="1A3DF083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8" w:type="dxa"/>
            <w:vAlign w:val="center"/>
          </w:tcPr>
          <w:p w14:paraId="55407F5F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2663470C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9A953C0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7FFED60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8" w:type="dxa"/>
            <w:vAlign w:val="center"/>
          </w:tcPr>
          <w:p w14:paraId="6E6585E2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FA01DB" w:rsidRPr="00FA01DB" w14:paraId="4BF40DC9" w14:textId="77777777" w:rsidTr="00AB5D1F">
        <w:trPr>
          <w:trHeight w:val="320"/>
        </w:trPr>
        <w:tc>
          <w:tcPr>
            <w:tcW w:w="2789" w:type="dxa"/>
            <w:shd w:val="clear" w:color="auto" w:fill="auto"/>
            <w:noWrap/>
            <w:vAlign w:val="center"/>
          </w:tcPr>
          <w:p w14:paraId="4B2A9E65" w14:textId="77777777" w:rsidR="00FA01DB" w:rsidRPr="00FA01DB" w:rsidRDefault="00FA01DB" w:rsidP="00AB5D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k </w:t>
            </w:r>
            <w:proofErr w:type="spellStart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eld</w:t>
            </w:r>
            <w:proofErr w:type="spellEnd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/305 </w:t>
            </w:r>
            <w:proofErr w:type="spellStart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99" w:type="dxa"/>
            <w:vAlign w:val="center"/>
          </w:tcPr>
          <w:p w14:paraId="3D0B5EDC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31</w:t>
            </w:r>
          </w:p>
        </w:tc>
        <w:tc>
          <w:tcPr>
            <w:tcW w:w="698" w:type="dxa"/>
            <w:vAlign w:val="center"/>
          </w:tcPr>
          <w:p w14:paraId="7842F369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66</w:t>
            </w:r>
          </w:p>
        </w:tc>
        <w:tc>
          <w:tcPr>
            <w:tcW w:w="698" w:type="dxa"/>
            <w:vAlign w:val="center"/>
          </w:tcPr>
          <w:p w14:paraId="3B810D03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35</w:t>
            </w:r>
          </w:p>
        </w:tc>
        <w:tc>
          <w:tcPr>
            <w:tcW w:w="698" w:type="dxa"/>
            <w:vAlign w:val="center"/>
          </w:tcPr>
          <w:p w14:paraId="60DD0E52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692</w:t>
            </w:r>
          </w:p>
        </w:tc>
        <w:tc>
          <w:tcPr>
            <w:tcW w:w="698" w:type="dxa"/>
            <w:vAlign w:val="center"/>
          </w:tcPr>
          <w:p w14:paraId="1B7B3EA7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80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21F3E7E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94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3AD5FF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503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0D47215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69</w:t>
            </w:r>
          </w:p>
        </w:tc>
        <w:tc>
          <w:tcPr>
            <w:tcW w:w="698" w:type="dxa"/>
            <w:vAlign w:val="center"/>
          </w:tcPr>
          <w:p w14:paraId="7CD67FDC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5</w:t>
            </w:r>
          </w:p>
        </w:tc>
      </w:tr>
      <w:tr w:rsidR="00FA01DB" w:rsidRPr="00FA01DB" w14:paraId="07786D83" w14:textId="77777777" w:rsidTr="00AB5D1F">
        <w:trPr>
          <w:trHeight w:val="320"/>
        </w:trPr>
        <w:tc>
          <w:tcPr>
            <w:tcW w:w="2789" w:type="dxa"/>
            <w:shd w:val="clear" w:color="auto" w:fill="auto"/>
            <w:noWrap/>
            <w:vAlign w:val="center"/>
          </w:tcPr>
          <w:p w14:paraId="6CC1C364" w14:textId="77777777" w:rsidR="00FA01DB" w:rsidRPr="00FA01DB" w:rsidRDefault="00FA01DB" w:rsidP="00AB5D1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fetime </w:t>
            </w:r>
            <w:proofErr w:type="spellStart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uction</w:t>
            </w:r>
            <w:proofErr w:type="spellEnd"/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699" w:type="dxa"/>
            <w:vAlign w:val="center"/>
          </w:tcPr>
          <w:p w14:paraId="6071B854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408</w:t>
            </w:r>
          </w:p>
        </w:tc>
        <w:tc>
          <w:tcPr>
            <w:tcW w:w="698" w:type="dxa"/>
            <w:vAlign w:val="center"/>
          </w:tcPr>
          <w:p w14:paraId="05B96907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31</w:t>
            </w:r>
          </w:p>
        </w:tc>
        <w:tc>
          <w:tcPr>
            <w:tcW w:w="698" w:type="dxa"/>
            <w:vAlign w:val="center"/>
          </w:tcPr>
          <w:p w14:paraId="34FEE458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55</w:t>
            </w:r>
          </w:p>
        </w:tc>
        <w:tc>
          <w:tcPr>
            <w:tcW w:w="698" w:type="dxa"/>
            <w:vAlign w:val="center"/>
          </w:tcPr>
          <w:p w14:paraId="318AE3A7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535</w:t>
            </w:r>
          </w:p>
        </w:tc>
        <w:tc>
          <w:tcPr>
            <w:tcW w:w="698" w:type="dxa"/>
            <w:vAlign w:val="center"/>
          </w:tcPr>
          <w:p w14:paraId="384C55C9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995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6383CADF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488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520AB875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31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00534C7B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183</w:t>
            </w:r>
          </w:p>
        </w:tc>
        <w:tc>
          <w:tcPr>
            <w:tcW w:w="698" w:type="dxa"/>
            <w:vAlign w:val="center"/>
          </w:tcPr>
          <w:p w14:paraId="16A9B459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623</w:t>
            </w:r>
          </w:p>
        </w:tc>
      </w:tr>
      <w:tr w:rsidR="00FA01DB" w:rsidRPr="00FA01DB" w14:paraId="355008AD" w14:textId="77777777" w:rsidTr="00AB5D1F">
        <w:trPr>
          <w:trHeight w:val="320"/>
        </w:trPr>
        <w:tc>
          <w:tcPr>
            <w:tcW w:w="2789" w:type="dxa"/>
            <w:shd w:val="clear" w:color="auto" w:fill="auto"/>
            <w:noWrap/>
            <w:vAlign w:val="center"/>
          </w:tcPr>
          <w:p w14:paraId="320DFEC2" w14:textId="77777777" w:rsidR="00FA01DB" w:rsidRPr="00FA01DB" w:rsidRDefault="00FA01DB" w:rsidP="00AB5D1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verage tank somatic cell count (x 1,000 cells/ml milk)</w:t>
            </w:r>
          </w:p>
        </w:tc>
        <w:tc>
          <w:tcPr>
            <w:tcW w:w="699" w:type="dxa"/>
            <w:vAlign w:val="center"/>
          </w:tcPr>
          <w:p w14:paraId="5DF31F0A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98" w:type="dxa"/>
            <w:vAlign w:val="center"/>
          </w:tcPr>
          <w:p w14:paraId="52FAA862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98" w:type="dxa"/>
            <w:vAlign w:val="center"/>
          </w:tcPr>
          <w:p w14:paraId="751AAB10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98" w:type="dxa"/>
            <w:vAlign w:val="center"/>
          </w:tcPr>
          <w:p w14:paraId="1B21817F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98" w:type="dxa"/>
            <w:vAlign w:val="center"/>
          </w:tcPr>
          <w:p w14:paraId="6F71A233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75688026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45093B4C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98" w:type="dxa"/>
            <w:shd w:val="clear" w:color="auto" w:fill="auto"/>
            <w:noWrap/>
            <w:vAlign w:val="center"/>
          </w:tcPr>
          <w:p w14:paraId="0E34B871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98" w:type="dxa"/>
            <w:vAlign w:val="center"/>
          </w:tcPr>
          <w:p w14:paraId="179474C3" w14:textId="77777777" w:rsidR="00FA01DB" w:rsidRPr="00FA01DB" w:rsidRDefault="00FA01DB" w:rsidP="00AB5D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0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</w:tr>
    </w:tbl>
    <w:p w14:paraId="02499980" w14:textId="77777777" w:rsidR="00291DF8" w:rsidRDefault="00291DF8" w:rsidP="00FA01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202124"/>
          <w:sz w:val="20"/>
          <w:szCs w:val="20"/>
          <w:lang w:val="en-US"/>
        </w:rPr>
      </w:pPr>
    </w:p>
    <w:p w14:paraId="3CB174F1" w14:textId="798A09AF" w:rsidR="00AB5D1F" w:rsidRPr="00291DF8" w:rsidRDefault="00291DF8" w:rsidP="00FA01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</w:pPr>
      <w:r w:rsidRPr="00291DF8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Table S1: F</w:t>
      </w:r>
      <w:r w:rsidR="00AB5D1F" w:rsidRPr="00291DF8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arm characteristics </w:t>
      </w:r>
      <w:r w:rsidRPr="00291DF8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>of each</w:t>
      </w:r>
      <w:r w:rsidR="00AB5D1F" w:rsidRPr="00291DF8">
        <w:rPr>
          <w:rFonts w:ascii="Times New Roman" w:eastAsia="Times New Roman" w:hAnsi="Times New Roman" w:cs="Times New Roman"/>
          <w:b/>
          <w:bCs/>
          <w:color w:val="202124"/>
          <w:sz w:val="24"/>
          <w:szCs w:val="24"/>
          <w:lang w:val="en-US"/>
        </w:rPr>
        <w:t xml:space="preserve"> farm</w:t>
      </w:r>
    </w:p>
    <w:p w14:paraId="1F1DF8A0" w14:textId="63CEB41D" w:rsidR="00ED19CF" w:rsidRPr="00291DF8" w:rsidRDefault="00ED19CF" w:rsidP="00FA01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</w:pPr>
      <w:r w:rsidRPr="00291DF8">
        <w:rPr>
          <w:rFonts w:ascii="Times New Roman" w:eastAsia="Times New Roman" w:hAnsi="Times New Roman" w:cs="Times New Roman"/>
          <w:color w:val="202124"/>
          <w:sz w:val="24"/>
          <w:szCs w:val="24"/>
          <w:lang w:val="en-US"/>
        </w:rPr>
        <w:t>The data from farm 8 (F8) could not be included in the evaluation.</w:t>
      </w:r>
    </w:p>
    <w:sectPr w:rsidR="00ED19CF" w:rsidRPr="00291DF8" w:rsidSect="003A2E8B">
      <w:pgSz w:w="11906" w:h="16838" w:code="9"/>
      <w:pgMar w:top="1418" w:right="1418" w:bottom="1134" w:left="1418" w:header="709" w:footer="709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9314E"/>
    <w:multiLevelType w:val="multilevel"/>
    <w:tmpl w:val="590A6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7C0"/>
    <w:rsid w:val="000206D8"/>
    <w:rsid w:val="00030BA2"/>
    <w:rsid w:val="00033A04"/>
    <w:rsid w:val="00041072"/>
    <w:rsid w:val="00072EC3"/>
    <w:rsid w:val="0008192A"/>
    <w:rsid w:val="000B5CF7"/>
    <w:rsid w:val="000E41E8"/>
    <w:rsid w:val="000E69DB"/>
    <w:rsid w:val="001208F1"/>
    <w:rsid w:val="00152782"/>
    <w:rsid w:val="001671DC"/>
    <w:rsid w:val="001A2A83"/>
    <w:rsid w:val="001A78E8"/>
    <w:rsid w:val="00242203"/>
    <w:rsid w:val="00257AD0"/>
    <w:rsid w:val="00277AA0"/>
    <w:rsid w:val="00291DF8"/>
    <w:rsid w:val="002D4686"/>
    <w:rsid w:val="003015D1"/>
    <w:rsid w:val="00332602"/>
    <w:rsid w:val="003726C2"/>
    <w:rsid w:val="003A2E8B"/>
    <w:rsid w:val="00433C49"/>
    <w:rsid w:val="004B546D"/>
    <w:rsid w:val="005116D1"/>
    <w:rsid w:val="005347C0"/>
    <w:rsid w:val="0055536C"/>
    <w:rsid w:val="005E305F"/>
    <w:rsid w:val="005E6BD0"/>
    <w:rsid w:val="00614C92"/>
    <w:rsid w:val="006842FD"/>
    <w:rsid w:val="006D59C0"/>
    <w:rsid w:val="00703733"/>
    <w:rsid w:val="00712A6E"/>
    <w:rsid w:val="00773515"/>
    <w:rsid w:val="00786DCC"/>
    <w:rsid w:val="007B1387"/>
    <w:rsid w:val="007B58EC"/>
    <w:rsid w:val="007D2A63"/>
    <w:rsid w:val="007F1DDE"/>
    <w:rsid w:val="007F3703"/>
    <w:rsid w:val="00897EAF"/>
    <w:rsid w:val="008A1969"/>
    <w:rsid w:val="008F6D90"/>
    <w:rsid w:val="0093107C"/>
    <w:rsid w:val="0099559D"/>
    <w:rsid w:val="009B129E"/>
    <w:rsid w:val="00A20B78"/>
    <w:rsid w:val="00A547BD"/>
    <w:rsid w:val="00AB5D1F"/>
    <w:rsid w:val="00AD1DA1"/>
    <w:rsid w:val="00B17C83"/>
    <w:rsid w:val="00B216C7"/>
    <w:rsid w:val="00B54E46"/>
    <w:rsid w:val="00B57D97"/>
    <w:rsid w:val="00B86E56"/>
    <w:rsid w:val="00BA2FA2"/>
    <w:rsid w:val="00BD3A3C"/>
    <w:rsid w:val="00BF3545"/>
    <w:rsid w:val="00BF4497"/>
    <w:rsid w:val="00C01D34"/>
    <w:rsid w:val="00C131B0"/>
    <w:rsid w:val="00C260C4"/>
    <w:rsid w:val="00C62A71"/>
    <w:rsid w:val="00C84D6C"/>
    <w:rsid w:val="00C926B6"/>
    <w:rsid w:val="00CB7B3E"/>
    <w:rsid w:val="00CB7D06"/>
    <w:rsid w:val="00CF47E1"/>
    <w:rsid w:val="00D226CB"/>
    <w:rsid w:val="00DE6D7D"/>
    <w:rsid w:val="00E076CA"/>
    <w:rsid w:val="00E83952"/>
    <w:rsid w:val="00E85585"/>
    <w:rsid w:val="00EC1484"/>
    <w:rsid w:val="00ED19CF"/>
    <w:rsid w:val="00EE431C"/>
    <w:rsid w:val="00F05A51"/>
    <w:rsid w:val="00F12498"/>
    <w:rsid w:val="00F229DB"/>
    <w:rsid w:val="00F317B0"/>
    <w:rsid w:val="00F53DB6"/>
    <w:rsid w:val="00F80055"/>
    <w:rsid w:val="00F83321"/>
    <w:rsid w:val="00FA01DB"/>
    <w:rsid w:val="00FC510D"/>
    <w:rsid w:val="00FC5B1B"/>
    <w:rsid w:val="00FE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C6831"/>
  <w15:docId w15:val="{E50D6E05-68C5-437C-B3E4-A2C61A5D1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47C0"/>
    <w:pPr>
      <w:spacing w:after="0" w:line="240" w:lineRule="auto"/>
    </w:pPr>
    <w:rPr>
      <w:rFonts w:ascii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99559D"/>
  </w:style>
  <w:style w:type="character" w:styleId="Kommentarzeichen">
    <w:name w:val="annotation reference"/>
    <w:basedOn w:val="Absatz-Standardschriftart"/>
    <w:uiPriority w:val="99"/>
    <w:semiHidden/>
    <w:unhideWhenUsed/>
    <w:rsid w:val="004B54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46D"/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46D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46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46D"/>
    <w:rPr>
      <w:rFonts w:ascii="Segoe UI" w:hAnsi="Segoe UI" w:cs="Segoe UI"/>
      <w:sz w:val="18"/>
      <w:szCs w:val="18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192A"/>
    <w:rPr>
      <w:rFonts w:ascii="Calibri" w:eastAsiaTheme="minorHAnsi" w:hAnsi="Calibri" w:cs="Calibr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192A"/>
    <w:rPr>
      <w:rFonts w:ascii="Calibri" w:eastAsia="Times New Roman" w:hAnsi="Calibri" w:cs="Calibri"/>
      <w:b/>
      <w:bCs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5E305F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B138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5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Honscha, Prof. Dr. Walther</cp:lastModifiedBy>
  <cp:revision>4</cp:revision>
  <dcterms:created xsi:type="dcterms:W3CDTF">2022-10-06T13:11:00Z</dcterms:created>
  <dcterms:modified xsi:type="dcterms:W3CDTF">2022-10-11T09:49:00Z</dcterms:modified>
</cp:coreProperties>
</file>